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59092" w14:textId="38FEBC20" w:rsidR="001412B0" w:rsidRPr="00433626" w:rsidRDefault="00E643A3" w:rsidP="00E643A3">
      <w:pPr>
        <w:jc w:val="center"/>
        <w:rPr>
          <w:rFonts w:ascii="Times New Roman" w:hAnsi="Times New Roman" w:cs="Times New Roman"/>
          <w:b/>
          <w:color w:val="000000" w:themeColor="text1"/>
          <w:szCs w:val="18"/>
        </w:rPr>
      </w:pPr>
      <w:r w:rsidRPr="00433626">
        <w:rPr>
          <w:rFonts w:ascii="Times New Roman" w:hAnsi="Times New Roman" w:cs="Times New Roman"/>
          <w:b/>
          <w:color w:val="000000" w:themeColor="text1"/>
          <w:szCs w:val="18"/>
        </w:rPr>
        <w:t xml:space="preserve">Table </w:t>
      </w:r>
      <w:r w:rsidR="008439E6">
        <w:rPr>
          <w:rFonts w:ascii="Times New Roman" w:hAnsi="Times New Roman" w:cs="Times New Roman"/>
          <w:b/>
          <w:color w:val="000000" w:themeColor="text1"/>
          <w:szCs w:val="18"/>
        </w:rPr>
        <w:t>S</w:t>
      </w:r>
      <w:r w:rsidRPr="00433626">
        <w:rPr>
          <w:rFonts w:ascii="Times New Roman" w:hAnsi="Times New Roman" w:cs="Times New Roman"/>
          <w:b/>
          <w:color w:val="000000" w:themeColor="text1"/>
          <w:szCs w:val="18"/>
        </w:rPr>
        <w:t>2</w:t>
      </w:r>
      <w:r w:rsidR="006B2BF2">
        <w:rPr>
          <w:rFonts w:ascii="Times New Roman" w:hAnsi="Times New Roman" w:cs="Times New Roman"/>
          <w:b/>
          <w:color w:val="000000" w:themeColor="text1"/>
          <w:szCs w:val="18"/>
        </w:rPr>
        <w:t>.</w:t>
      </w:r>
      <w:r w:rsidRPr="00433626">
        <w:rPr>
          <w:rFonts w:ascii="Times New Roman" w:hAnsi="Times New Roman" w:cs="Times New Roman"/>
          <w:b/>
          <w:color w:val="000000" w:themeColor="text1"/>
          <w:szCs w:val="18"/>
        </w:rPr>
        <w:t xml:space="preserve"> The Items Correlation with Total CY-BOCS</w:t>
      </w:r>
      <w:r w:rsidR="00FD05AE" w:rsidRPr="00433626">
        <w:rPr>
          <w:rFonts w:ascii="Times New Roman" w:hAnsi="Times New Roman" w:cs="Times New Roman"/>
          <w:b/>
          <w:color w:val="000000" w:themeColor="text1"/>
          <w:szCs w:val="18"/>
        </w:rPr>
        <w:t xml:space="preserve"> (Spearman Rank Correlation</w:t>
      </w:r>
      <w:r w:rsidR="00FD05AE" w:rsidRPr="00433626">
        <w:rPr>
          <w:rFonts w:ascii="Times New Roman" w:hAnsi="Times New Roman" w:cs="Times New Roman" w:hint="eastAsia"/>
          <w:b/>
          <w:color w:val="000000" w:themeColor="text1"/>
          <w:szCs w:val="18"/>
        </w:rPr>
        <w:t>)</w:t>
      </w:r>
    </w:p>
    <w:tbl>
      <w:tblPr>
        <w:tblW w:w="7777" w:type="dxa"/>
        <w:jc w:val="center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53"/>
        <w:gridCol w:w="2265"/>
        <w:gridCol w:w="3359"/>
      </w:tblGrid>
      <w:tr w:rsidR="00433626" w:rsidRPr="00433626" w14:paraId="40003D4B" w14:textId="77777777" w:rsidTr="008A2EC7">
        <w:trPr>
          <w:cantSplit/>
          <w:trHeight w:val="102"/>
          <w:tblHeader/>
          <w:jc w:val="center"/>
        </w:trPr>
        <w:tc>
          <w:tcPr>
            <w:tcW w:w="2153" w:type="dxa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4FA7EACF" w14:textId="77777777" w:rsidR="0013696F" w:rsidRPr="00433626" w:rsidRDefault="0013696F" w:rsidP="006328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433626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Items</w:t>
            </w:r>
          </w:p>
        </w:tc>
        <w:tc>
          <w:tcPr>
            <w:tcW w:w="2265" w:type="dxa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77E7E2C2" w14:textId="58617878" w:rsidR="0013696F" w:rsidRPr="00433626" w:rsidRDefault="0013696F" w:rsidP="006328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433626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 xml:space="preserve">Mean </w:t>
            </w:r>
            <w:r w:rsidRPr="00433626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± SD</w:t>
            </w:r>
          </w:p>
        </w:tc>
        <w:tc>
          <w:tcPr>
            <w:tcW w:w="3359" w:type="dxa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6D27D13D" w14:textId="77777777" w:rsidR="0013696F" w:rsidRPr="00433626" w:rsidRDefault="0013696F" w:rsidP="006328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433626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Correlation with</w:t>
            </w:r>
          </w:p>
          <w:p w14:paraId="2B92F651" w14:textId="77777777" w:rsidR="0013696F" w:rsidRPr="00433626" w:rsidRDefault="0013696F" w:rsidP="006328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433626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CY-BOCS Total</w:t>
            </w:r>
          </w:p>
        </w:tc>
      </w:tr>
      <w:tr w:rsidR="00433626" w:rsidRPr="00433626" w14:paraId="73A374BD" w14:textId="77777777" w:rsidTr="008A2EC7">
        <w:trPr>
          <w:cantSplit/>
          <w:trHeight w:val="108"/>
          <w:tblHeader/>
          <w:jc w:val="center"/>
        </w:trPr>
        <w:tc>
          <w:tcPr>
            <w:tcW w:w="215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C451A" w14:textId="77777777" w:rsidR="0013696F" w:rsidRPr="00433626" w:rsidRDefault="0013696F" w:rsidP="006328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43362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O 1</w:t>
            </w:r>
          </w:p>
        </w:tc>
        <w:tc>
          <w:tcPr>
            <w:tcW w:w="2265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3F4FF" w14:textId="493AC8A3" w:rsidR="0013696F" w:rsidRPr="00433626" w:rsidRDefault="0013696F" w:rsidP="0063289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433626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0</w:t>
            </w:r>
            <w:r w:rsidRPr="0043362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.41 </w:t>
            </w:r>
            <w:r w:rsidRPr="00433626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± 0.51</w:t>
            </w:r>
          </w:p>
        </w:tc>
        <w:tc>
          <w:tcPr>
            <w:tcW w:w="335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AF41A" w14:textId="4DC9CC3F" w:rsidR="0013696F" w:rsidRPr="00433626" w:rsidRDefault="0013696F" w:rsidP="006328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433626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0</w:t>
            </w:r>
            <w:r w:rsidRPr="0043362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62**</w:t>
            </w:r>
          </w:p>
        </w:tc>
      </w:tr>
      <w:tr w:rsidR="00433626" w:rsidRPr="00433626" w14:paraId="1F6BE947" w14:textId="77777777" w:rsidTr="008A2EC7">
        <w:trPr>
          <w:cantSplit/>
          <w:trHeight w:val="108"/>
          <w:tblHeader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27B0F" w14:textId="77777777" w:rsidR="0013696F" w:rsidRPr="00433626" w:rsidRDefault="0013696F" w:rsidP="006328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43362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O 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7C6CB" w14:textId="683130C0" w:rsidR="0013696F" w:rsidRPr="00433626" w:rsidRDefault="0013696F" w:rsidP="0063289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433626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0</w:t>
            </w:r>
            <w:r w:rsidRPr="0043362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.24 </w:t>
            </w:r>
            <w:r w:rsidRPr="00433626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± 0.5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6A59B" w14:textId="1910FA02" w:rsidR="0013696F" w:rsidRPr="00433626" w:rsidRDefault="0013696F" w:rsidP="006328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433626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0</w:t>
            </w:r>
            <w:r w:rsidRPr="0043362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39**</w:t>
            </w:r>
          </w:p>
        </w:tc>
      </w:tr>
      <w:tr w:rsidR="00433626" w:rsidRPr="00433626" w14:paraId="599C0C21" w14:textId="77777777" w:rsidTr="008A2EC7">
        <w:trPr>
          <w:cantSplit/>
          <w:trHeight w:val="108"/>
          <w:tblHeader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10497" w14:textId="77777777" w:rsidR="0013696F" w:rsidRPr="00433626" w:rsidRDefault="0013696F" w:rsidP="006328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43362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O 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9C663" w14:textId="550C9F58" w:rsidR="0013696F" w:rsidRPr="00433626" w:rsidRDefault="0013696F" w:rsidP="0063289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433626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0</w:t>
            </w:r>
            <w:r w:rsidRPr="0043362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.13 </w:t>
            </w:r>
            <w:r w:rsidRPr="00433626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± 0</w:t>
            </w:r>
            <w:r w:rsidRPr="00433626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.</w:t>
            </w:r>
            <w:r w:rsidRPr="00433626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6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52F80" w14:textId="0EE3BB7D" w:rsidR="0013696F" w:rsidRPr="00433626" w:rsidRDefault="0013696F" w:rsidP="006328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433626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0</w:t>
            </w:r>
            <w:r w:rsidRPr="0043362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35**</w:t>
            </w:r>
          </w:p>
        </w:tc>
      </w:tr>
      <w:tr w:rsidR="00433626" w:rsidRPr="00433626" w14:paraId="75402526" w14:textId="77777777" w:rsidTr="008A2EC7">
        <w:trPr>
          <w:cantSplit/>
          <w:trHeight w:val="108"/>
          <w:tblHeader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A2488" w14:textId="77777777" w:rsidR="0013696F" w:rsidRPr="00433626" w:rsidRDefault="0013696F" w:rsidP="006328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43362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O 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84761" w14:textId="16BE0DE9" w:rsidR="0013696F" w:rsidRPr="00433626" w:rsidRDefault="0013696F" w:rsidP="0063289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433626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1</w:t>
            </w:r>
            <w:r w:rsidRPr="0043362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.05 </w:t>
            </w:r>
            <w:r w:rsidRPr="00433626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± 1.38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70463" w14:textId="5957BDC5" w:rsidR="0013696F" w:rsidRPr="00433626" w:rsidRDefault="0013696F" w:rsidP="006328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433626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0</w:t>
            </w:r>
            <w:r w:rsidRPr="0043362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61**</w:t>
            </w:r>
          </w:p>
        </w:tc>
      </w:tr>
      <w:tr w:rsidR="00433626" w:rsidRPr="00433626" w14:paraId="6F59D7EB" w14:textId="77777777" w:rsidTr="008A2EC7">
        <w:trPr>
          <w:cantSplit/>
          <w:trHeight w:val="102"/>
          <w:tblHeader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E252E" w14:textId="77777777" w:rsidR="0013696F" w:rsidRPr="00433626" w:rsidRDefault="0013696F" w:rsidP="006328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43362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O 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531A6" w14:textId="553C01B2" w:rsidR="0013696F" w:rsidRPr="00433626" w:rsidRDefault="0013696F" w:rsidP="0063289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433626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1</w:t>
            </w:r>
            <w:r w:rsidRPr="0043362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.03 </w:t>
            </w:r>
            <w:r w:rsidRPr="00433626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± 1.5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96A25" w14:textId="057F399D" w:rsidR="0013696F" w:rsidRPr="00433626" w:rsidRDefault="0013696F" w:rsidP="006328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433626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0</w:t>
            </w:r>
            <w:r w:rsidRPr="0043362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62**</w:t>
            </w:r>
          </w:p>
        </w:tc>
      </w:tr>
      <w:tr w:rsidR="00433626" w:rsidRPr="00433626" w14:paraId="1388280F" w14:textId="77777777" w:rsidTr="008A2EC7">
        <w:trPr>
          <w:cantSplit/>
          <w:trHeight w:val="108"/>
          <w:tblHeader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D4157" w14:textId="77777777" w:rsidR="0013696F" w:rsidRPr="00433626" w:rsidRDefault="0013696F" w:rsidP="006328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433626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O</w:t>
            </w:r>
            <w:r w:rsidRPr="0043362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bsession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080E5" w14:textId="478D201D" w:rsidR="0013696F" w:rsidRPr="00433626" w:rsidRDefault="0013696F" w:rsidP="0063289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433626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2</w:t>
            </w:r>
            <w:r w:rsidRPr="0043362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.85 </w:t>
            </w:r>
            <w:r w:rsidRPr="00433626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± 3.82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015FC" w14:textId="1AF8D5A2" w:rsidR="0013696F" w:rsidRPr="00433626" w:rsidRDefault="0013696F" w:rsidP="006328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433626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0</w:t>
            </w:r>
            <w:r w:rsidRPr="0043362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62**</w:t>
            </w:r>
          </w:p>
        </w:tc>
      </w:tr>
      <w:tr w:rsidR="00433626" w:rsidRPr="00433626" w14:paraId="2B9E8D72" w14:textId="77777777" w:rsidTr="008A2EC7">
        <w:trPr>
          <w:cantSplit/>
          <w:trHeight w:val="108"/>
          <w:tblHeader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5942C" w14:textId="77777777" w:rsidR="0013696F" w:rsidRPr="00433626" w:rsidRDefault="0013696F" w:rsidP="006328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43362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C 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25C2F" w14:textId="7181F4DC" w:rsidR="0013696F" w:rsidRPr="00433626" w:rsidRDefault="0013696F" w:rsidP="0063289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433626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0</w:t>
            </w:r>
            <w:r w:rsidRPr="0043362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.28 </w:t>
            </w:r>
            <w:r w:rsidRPr="00433626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± 0.53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8E1E3" w14:textId="6AF88E62" w:rsidR="0013696F" w:rsidRPr="00433626" w:rsidRDefault="0013696F" w:rsidP="006328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433626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0</w:t>
            </w:r>
            <w:r w:rsidRPr="0043362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82**</w:t>
            </w:r>
          </w:p>
        </w:tc>
      </w:tr>
      <w:tr w:rsidR="00433626" w:rsidRPr="00433626" w14:paraId="468C0608" w14:textId="77777777" w:rsidTr="008A2EC7">
        <w:trPr>
          <w:cantSplit/>
          <w:trHeight w:val="108"/>
          <w:tblHeader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508EE" w14:textId="77777777" w:rsidR="0013696F" w:rsidRPr="00433626" w:rsidRDefault="0013696F" w:rsidP="006328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43362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C 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48D57" w14:textId="1982EFCE" w:rsidR="0013696F" w:rsidRPr="00433626" w:rsidRDefault="0013696F" w:rsidP="0063289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433626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0</w:t>
            </w:r>
            <w:r w:rsidRPr="0043362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.09 </w:t>
            </w:r>
            <w:r w:rsidRPr="00433626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± 0.3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6B64A" w14:textId="62B35728" w:rsidR="0013696F" w:rsidRPr="00433626" w:rsidRDefault="0013696F" w:rsidP="006328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433626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0</w:t>
            </w:r>
            <w:r w:rsidRPr="0043362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63**</w:t>
            </w:r>
          </w:p>
        </w:tc>
      </w:tr>
      <w:tr w:rsidR="00433626" w:rsidRPr="00433626" w14:paraId="44A48864" w14:textId="77777777" w:rsidTr="008A2EC7">
        <w:trPr>
          <w:cantSplit/>
          <w:trHeight w:val="108"/>
          <w:tblHeader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02FE2" w14:textId="77777777" w:rsidR="0013696F" w:rsidRPr="00433626" w:rsidRDefault="0013696F" w:rsidP="006328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43362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C 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9B5D0" w14:textId="0B67E941" w:rsidR="0013696F" w:rsidRPr="00433626" w:rsidRDefault="0013696F" w:rsidP="0063289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433626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0</w:t>
            </w:r>
            <w:r w:rsidRPr="0043362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.09 </w:t>
            </w:r>
            <w:r w:rsidRPr="00433626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± 0.37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F9644" w14:textId="27196E2C" w:rsidR="0013696F" w:rsidRPr="00433626" w:rsidRDefault="0013696F" w:rsidP="006328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433626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0</w:t>
            </w:r>
            <w:r w:rsidRPr="0043362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42**</w:t>
            </w:r>
          </w:p>
        </w:tc>
      </w:tr>
      <w:tr w:rsidR="00433626" w:rsidRPr="00433626" w14:paraId="3DE01389" w14:textId="77777777" w:rsidTr="008A2EC7">
        <w:trPr>
          <w:cantSplit/>
          <w:trHeight w:val="108"/>
          <w:tblHeader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14E6C" w14:textId="77777777" w:rsidR="0013696F" w:rsidRPr="00433626" w:rsidRDefault="0013696F" w:rsidP="006328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43362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C 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A8D3A" w14:textId="55C5947C" w:rsidR="0013696F" w:rsidRPr="00433626" w:rsidRDefault="0013696F" w:rsidP="0063289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433626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0</w:t>
            </w:r>
            <w:r w:rsidRPr="0043362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.54 </w:t>
            </w:r>
            <w:r w:rsidRPr="00433626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± 1.05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5879B" w14:textId="5F93DD0C" w:rsidR="0013696F" w:rsidRPr="00433626" w:rsidRDefault="0013696F" w:rsidP="006328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433626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0</w:t>
            </w:r>
            <w:r w:rsidRPr="0043362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84**</w:t>
            </w:r>
          </w:p>
        </w:tc>
      </w:tr>
      <w:tr w:rsidR="00433626" w:rsidRPr="00433626" w14:paraId="4D71C271" w14:textId="77777777" w:rsidTr="008A2EC7">
        <w:trPr>
          <w:cantSplit/>
          <w:trHeight w:val="108"/>
          <w:tblHeader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A3A85" w14:textId="77777777" w:rsidR="0013696F" w:rsidRPr="00433626" w:rsidRDefault="0013696F" w:rsidP="006328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43362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C 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3F2A9" w14:textId="588FF2F0" w:rsidR="0013696F" w:rsidRPr="00433626" w:rsidRDefault="0013696F" w:rsidP="0063289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433626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0</w:t>
            </w:r>
            <w:r w:rsidRPr="0043362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.53 </w:t>
            </w:r>
            <w:r w:rsidRPr="00433626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± 1.08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29B04" w14:textId="14B134AE" w:rsidR="0013696F" w:rsidRPr="00433626" w:rsidRDefault="0013696F" w:rsidP="006328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433626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0</w:t>
            </w:r>
            <w:r w:rsidRPr="0043362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84**</w:t>
            </w:r>
          </w:p>
        </w:tc>
      </w:tr>
      <w:tr w:rsidR="00433626" w:rsidRPr="00433626" w14:paraId="0DD99C68" w14:textId="77777777" w:rsidTr="008A2EC7">
        <w:trPr>
          <w:cantSplit/>
          <w:trHeight w:val="108"/>
          <w:tblHeader/>
          <w:jc w:val="center"/>
        </w:trPr>
        <w:tc>
          <w:tcPr>
            <w:tcW w:w="215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203D48A9" w14:textId="77777777" w:rsidR="0013696F" w:rsidRPr="00433626" w:rsidRDefault="0013696F" w:rsidP="006328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43362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Compulsion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6A194C8A" w14:textId="4170470F" w:rsidR="0013696F" w:rsidRPr="00433626" w:rsidRDefault="0013696F" w:rsidP="0063289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433626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1</w:t>
            </w:r>
            <w:r w:rsidRPr="0043362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.53 </w:t>
            </w:r>
            <w:r w:rsidRPr="00433626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± 2.96</w:t>
            </w:r>
          </w:p>
        </w:tc>
        <w:tc>
          <w:tcPr>
            <w:tcW w:w="335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54EC71E1" w14:textId="08BA45E1" w:rsidR="0013696F" w:rsidRPr="00433626" w:rsidRDefault="0013696F" w:rsidP="006328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433626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0</w:t>
            </w:r>
            <w:r w:rsidRPr="0043362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85**</w:t>
            </w:r>
          </w:p>
        </w:tc>
      </w:tr>
    </w:tbl>
    <w:p w14:paraId="1A1247D5" w14:textId="248FC3C3" w:rsidR="00D85A34" w:rsidRPr="008439E6" w:rsidRDefault="00FD05AE" w:rsidP="00D2275F">
      <w:pPr>
        <w:autoSpaceDE w:val="0"/>
        <w:autoSpaceDN w:val="0"/>
        <w:adjustRightInd w:val="0"/>
        <w:spacing w:line="160" w:lineRule="atLeast"/>
        <w:rPr>
          <w:rFonts w:ascii="Times New Roman" w:hAnsi="Times New Roman" w:cs="Times New Roman"/>
          <w:i/>
          <w:iCs/>
          <w:color w:val="000000" w:themeColor="text1"/>
          <w:kern w:val="0"/>
          <w:sz w:val="16"/>
          <w:szCs w:val="16"/>
        </w:rPr>
      </w:pPr>
      <w:r w:rsidRPr="008439E6">
        <w:rPr>
          <w:rFonts w:ascii="Times New Roman" w:hAnsi="Times New Roman" w:cs="Times New Roman" w:hint="eastAsia"/>
          <w:i/>
          <w:iCs/>
          <w:color w:val="000000" w:themeColor="text1"/>
          <w:kern w:val="0"/>
          <w:sz w:val="16"/>
          <w:szCs w:val="16"/>
        </w:rPr>
        <w:t>Note:</w:t>
      </w:r>
      <w:r w:rsidRPr="008439E6">
        <w:rPr>
          <w:rFonts w:ascii="Times New Roman" w:hAnsi="Times New Roman" w:cs="Times New Roman"/>
          <w:i/>
          <w:iCs/>
          <w:color w:val="000000" w:themeColor="text1"/>
          <w:kern w:val="0"/>
          <w:sz w:val="16"/>
          <w:szCs w:val="16"/>
        </w:rPr>
        <w:t xml:space="preserve"> SD, Standard Deviation</w:t>
      </w:r>
      <w:r w:rsidRPr="008439E6">
        <w:rPr>
          <w:rFonts w:ascii="Times New Roman" w:hAnsi="Times New Roman" w:cs="Times New Roman" w:hint="eastAsia"/>
          <w:i/>
          <w:iCs/>
          <w:color w:val="000000" w:themeColor="text1"/>
          <w:kern w:val="0"/>
          <w:sz w:val="16"/>
          <w:szCs w:val="16"/>
        </w:rPr>
        <w:t>;</w:t>
      </w:r>
      <w:r w:rsidRPr="008439E6">
        <w:rPr>
          <w:rFonts w:ascii="Times New Roman" w:hAnsi="Times New Roman" w:cs="Times New Roman"/>
          <w:i/>
          <w:iCs/>
          <w:color w:val="000000" w:themeColor="text1"/>
          <w:kern w:val="0"/>
          <w:sz w:val="16"/>
          <w:szCs w:val="16"/>
        </w:rPr>
        <w:t xml:space="preserve"> CY-BOCS, Children’s Yale-Brown Obsessive-Compulsive Scale</w:t>
      </w:r>
      <w:r w:rsidR="00C905B7" w:rsidRPr="008439E6">
        <w:rPr>
          <w:rFonts w:ascii="Times New Roman" w:hAnsi="Times New Roman" w:cs="Times New Roman"/>
          <w:i/>
          <w:iCs/>
          <w:color w:val="000000" w:themeColor="text1"/>
          <w:kern w:val="0"/>
          <w:sz w:val="16"/>
          <w:szCs w:val="16"/>
        </w:rPr>
        <w:t xml:space="preserve">; </w:t>
      </w:r>
      <w:r w:rsidR="00C905B7" w:rsidRPr="008439E6">
        <w:rPr>
          <w:rFonts w:ascii="Times New Roman" w:hAnsi="Times New Roman" w:cs="Times New Roman"/>
          <w:i/>
          <w:iCs/>
          <w:color w:val="000000" w:themeColor="text1"/>
          <w:kern w:val="0"/>
          <w:sz w:val="16"/>
          <w:szCs w:val="16"/>
          <w:vertAlign w:val="superscript"/>
        </w:rPr>
        <w:t>**</w:t>
      </w:r>
      <w:r w:rsidR="00C905B7" w:rsidRPr="008439E6">
        <w:rPr>
          <w:rFonts w:ascii="Times New Roman" w:hAnsi="Times New Roman" w:cs="Times New Roman" w:hint="eastAsia"/>
          <w:i/>
          <w:iCs/>
          <w:color w:val="000000" w:themeColor="text1"/>
          <w:kern w:val="0"/>
          <w:sz w:val="16"/>
          <w:szCs w:val="16"/>
        </w:rPr>
        <w:t>,</w:t>
      </w:r>
      <w:r w:rsidR="00C905B7" w:rsidRPr="008439E6">
        <w:rPr>
          <w:rFonts w:ascii="Times New Roman" w:hAnsi="Times New Roman" w:cs="Times New Roman"/>
          <w:i/>
          <w:iCs/>
          <w:color w:val="000000" w:themeColor="text1"/>
          <w:kern w:val="0"/>
          <w:sz w:val="16"/>
          <w:szCs w:val="16"/>
        </w:rPr>
        <w:t xml:space="preserve"> p </w:t>
      </w:r>
      <w:r w:rsidR="00C905B7" w:rsidRPr="008439E6">
        <w:rPr>
          <w:rFonts w:ascii="Times New Roman" w:hAnsi="Times New Roman" w:cs="Times New Roman" w:hint="eastAsia"/>
          <w:i/>
          <w:iCs/>
          <w:color w:val="000000" w:themeColor="text1"/>
          <w:kern w:val="0"/>
          <w:sz w:val="16"/>
          <w:szCs w:val="16"/>
        </w:rPr>
        <w:t>&lt;</w:t>
      </w:r>
      <w:r w:rsidR="00C905B7" w:rsidRPr="008439E6">
        <w:rPr>
          <w:rFonts w:ascii="Times New Roman" w:hAnsi="Times New Roman" w:cs="Times New Roman"/>
          <w:i/>
          <w:iCs/>
          <w:color w:val="000000" w:themeColor="text1"/>
          <w:kern w:val="0"/>
          <w:sz w:val="16"/>
          <w:szCs w:val="16"/>
        </w:rPr>
        <w:t>0.001</w:t>
      </w:r>
      <w:r w:rsidR="00472A6F" w:rsidRPr="008439E6">
        <w:rPr>
          <w:rFonts w:ascii="Times New Roman" w:hAnsi="Times New Roman" w:cs="Times New Roman"/>
          <w:i/>
          <w:iCs/>
          <w:color w:val="000000" w:themeColor="text1"/>
          <w:kern w:val="0"/>
          <w:sz w:val="16"/>
          <w:szCs w:val="16"/>
        </w:rPr>
        <w:t>; O1: Time Occupied by Obsessive Thoughts; O2: Interference Due to Obsessive Thoughts; O3: Distress Associated with Obsessive Thoughts; O4: Resistance Against Obsessions; O5: Degree of Control Over Obsessive Thoughts; C1: Time Spent Performing Compulsive Behaviors; C2: Interference Due to Compulsive Behaviors; C3: Distress Associated with Compulsive Behaviors; C4: Resistance Against Compulsions; C5: Degree of Control Over Compulsive Thoughts.</w:t>
      </w:r>
    </w:p>
    <w:sectPr w:rsidR="00D85A34" w:rsidRPr="008439E6" w:rsidSect="006D415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A15C43" w14:textId="77777777" w:rsidR="009F4C1B" w:rsidRDefault="009F4C1B" w:rsidP="00060EE2">
      <w:r>
        <w:separator/>
      </w:r>
    </w:p>
  </w:endnote>
  <w:endnote w:type="continuationSeparator" w:id="0">
    <w:p w14:paraId="114C95B4" w14:textId="77777777" w:rsidR="009F4C1B" w:rsidRDefault="009F4C1B" w:rsidP="00060E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054F7C" w14:textId="77777777" w:rsidR="009F4C1B" w:rsidRDefault="009F4C1B" w:rsidP="00060EE2">
      <w:r>
        <w:separator/>
      </w:r>
    </w:p>
  </w:footnote>
  <w:footnote w:type="continuationSeparator" w:id="0">
    <w:p w14:paraId="517C38F6" w14:textId="77777777" w:rsidR="009F4C1B" w:rsidRDefault="009F4C1B" w:rsidP="00060E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12B0"/>
    <w:rsid w:val="00012DEC"/>
    <w:rsid w:val="00027C99"/>
    <w:rsid w:val="0003769A"/>
    <w:rsid w:val="00060EE2"/>
    <w:rsid w:val="0007757F"/>
    <w:rsid w:val="0008300F"/>
    <w:rsid w:val="00087323"/>
    <w:rsid w:val="000A6775"/>
    <w:rsid w:val="000D37DD"/>
    <w:rsid w:val="000E30C1"/>
    <w:rsid w:val="000F31E7"/>
    <w:rsid w:val="001247CE"/>
    <w:rsid w:val="0013696F"/>
    <w:rsid w:val="001412B0"/>
    <w:rsid w:val="00145019"/>
    <w:rsid w:val="00150360"/>
    <w:rsid w:val="00151B6C"/>
    <w:rsid w:val="001A3683"/>
    <w:rsid w:val="002670AE"/>
    <w:rsid w:val="0027456D"/>
    <w:rsid w:val="00286AA3"/>
    <w:rsid w:val="0029580F"/>
    <w:rsid w:val="00297F40"/>
    <w:rsid w:val="002A175A"/>
    <w:rsid w:val="002A33F7"/>
    <w:rsid w:val="002C2831"/>
    <w:rsid w:val="002D00E1"/>
    <w:rsid w:val="002D68D4"/>
    <w:rsid w:val="002F18E1"/>
    <w:rsid w:val="003077AD"/>
    <w:rsid w:val="00326CA2"/>
    <w:rsid w:val="00332513"/>
    <w:rsid w:val="00346CFA"/>
    <w:rsid w:val="00365DB1"/>
    <w:rsid w:val="00371DA5"/>
    <w:rsid w:val="003820B6"/>
    <w:rsid w:val="00391894"/>
    <w:rsid w:val="003B56C7"/>
    <w:rsid w:val="003C519D"/>
    <w:rsid w:val="003D11D6"/>
    <w:rsid w:val="003E7A68"/>
    <w:rsid w:val="00412007"/>
    <w:rsid w:val="00433626"/>
    <w:rsid w:val="004349E1"/>
    <w:rsid w:val="00441152"/>
    <w:rsid w:val="004530B1"/>
    <w:rsid w:val="00462DAE"/>
    <w:rsid w:val="00472A6F"/>
    <w:rsid w:val="00476963"/>
    <w:rsid w:val="00483B26"/>
    <w:rsid w:val="004E11F4"/>
    <w:rsid w:val="004E379F"/>
    <w:rsid w:val="004F2C30"/>
    <w:rsid w:val="00515917"/>
    <w:rsid w:val="00540CFB"/>
    <w:rsid w:val="00571772"/>
    <w:rsid w:val="005906BE"/>
    <w:rsid w:val="005924BD"/>
    <w:rsid w:val="00592B3A"/>
    <w:rsid w:val="0059680D"/>
    <w:rsid w:val="005A7F4D"/>
    <w:rsid w:val="005B0E26"/>
    <w:rsid w:val="005C3D90"/>
    <w:rsid w:val="005F4277"/>
    <w:rsid w:val="00622A23"/>
    <w:rsid w:val="00642334"/>
    <w:rsid w:val="006A7000"/>
    <w:rsid w:val="006B1A6C"/>
    <w:rsid w:val="006B2BF2"/>
    <w:rsid w:val="006B2DB8"/>
    <w:rsid w:val="006B3162"/>
    <w:rsid w:val="006C04B9"/>
    <w:rsid w:val="006C4624"/>
    <w:rsid w:val="006D4153"/>
    <w:rsid w:val="00705634"/>
    <w:rsid w:val="007111FA"/>
    <w:rsid w:val="007130EB"/>
    <w:rsid w:val="0074352D"/>
    <w:rsid w:val="007757BE"/>
    <w:rsid w:val="007840CB"/>
    <w:rsid w:val="00795F5C"/>
    <w:rsid w:val="007B5D98"/>
    <w:rsid w:val="007C75F0"/>
    <w:rsid w:val="008224E0"/>
    <w:rsid w:val="00827CB1"/>
    <w:rsid w:val="00841268"/>
    <w:rsid w:val="008439E6"/>
    <w:rsid w:val="008604D3"/>
    <w:rsid w:val="00883C72"/>
    <w:rsid w:val="00891861"/>
    <w:rsid w:val="008A0F1E"/>
    <w:rsid w:val="008A2EC7"/>
    <w:rsid w:val="008B10DB"/>
    <w:rsid w:val="008C49D4"/>
    <w:rsid w:val="0090549E"/>
    <w:rsid w:val="00907CC4"/>
    <w:rsid w:val="00915685"/>
    <w:rsid w:val="00926803"/>
    <w:rsid w:val="00934190"/>
    <w:rsid w:val="0096261D"/>
    <w:rsid w:val="009B6FDB"/>
    <w:rsid w:val="009F4C1B"/>
    <w:rsid w:val="00A10212"/>
    <w:rsid w:val="00A31A2A"/>
    <w:rsid w:val="00A6106D"/>
    <w:rsid w:val="00AA57C7"/>
    <w:rsid w:val="00B04388"/>
    <w:rsid w:val="00B10FCA"/>
    <w:rsid w:val="00B13DBC"/>
    <w:rsid w:val="00B2395D"/>
    <w:rsid w:val="00BB3A9D"/>
    <w:rsid w:val="00C006FE"/>
    <w:rsid w:val="00C30292"/>
    <w:rsid w:val="00C54B03"/>
    <w:rsid w:val="00C905B7"/>
    <w:rsid w:val="00CB26F6"/>
    <w:rsid w:val="00CE2FD2"/>
    <w:rsid w:val="00CE5FC9"/>
    <w:rsid w:val="00D00782"/>
    <w:rsid w:val="00D0698F"/>
    <w:rsid w:val="00D12742"/>
    <w:rsid w:val="00D2275F"/>
    <w:rsid w:val="00D30FA6"/>
    <w:rsid w:val="00D54B46"/>
    <w:rsid w:val="00D57573"/>
    <w:rsid w:val="00D620CD"/>
    <w:rsid w:val="00D74CD6"/>
    <w:rsid w:val="00D85A34"/>
    <w:rsid w:val="00DB230F"/>
    <w:rsid w:val="00DB4F60"/>
    <w:rsid w:val="00DE4169"/>
    <w:rsid w:val="00DE5982"/>
    <w:rsid w:val="00E02B7D"/>
    <w:rsid w:val="00E041FD"/>
    <w:rsid w:val="00E639B7"/>
    <w:rsid w:val="00E643A3"/>
    <w:rsid w:val="00E6607F"/>
    <w:rsid w:val="00E96F86"/>
    <w:rsid w:val="00E9778F"/>
    <w:rsid w:val="00EB2EA5"/>
    <w:rsid w:val="00ED4B42"/>
    <w:rsid w:val="00EF149D"/>
    <w:rsid w:val="00F231B0"/>
    <w:rsid w:val="00F27820"/>
    <w:rsid w:val="00F60983"/>
    <w:rsid w:val="00F60D23"/>
    <w:rsid w:val="00F862B4"/>
    <w:rsid w:val="00F91D9F"/>
    <w:rsid w:val="00F95B8F"/>
    <w:rsid w:val="00FA2806"/>
    <w:rsid w:val="00FD0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50E016"/>
  <w15:chartTrackingRefBased/>
  <w15:docId w15:val="{BCC775E5-6A56-534C-AFD5-91F85BA78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12B0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2B0"/>
    <w:rPr>
      <w:rFonts w:ascii="SimSun"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60E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0EE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0E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0E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Li</dc:creator>
  <cp:keywords/>
  <dc:description/>
  <cp:lastModifiedBy>Ying Li</cp:lastModifiedBy>
  <cp:revision>20</cp:revision>
  <dcterms:created xsi:type="dcterms:W3CDTF">2021-09-05T11:38:00Z</dcterms:created>
  <dcterms:modified xsi:type="dcterms:W3CDTF">2022-04-24T06:25:00Z</dcterms:modified>
</cp:coreProperties>
</file>